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8CB" w:rsidRPr="00476BC8" w:rsidRDefault="00476BC8" w:rsidP="002938CB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476BC8">
        <w:rPr>
          <w:rFonts w:ascii="Times New Roman" w:hAnsi="Times New Roman" w:cs="Times New Roman"/>
          <w:color w:val="auto"/>
          <w:sz w:val="22"/>
          <w:szCs w:val="22"/>
          <w:lang w:val="en-GB"/>
        </w:rPr>
        <w:t>Additional</w:t>
      </w:r>
      <w:r w:rsidR="002938CB" w:rsidRPr="00476BC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 2: MINORS score of included studies divided per</w:t>
      </w:r>
      <w:r w:rsidR="00E36A2E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urgical</w:t>
      </w:r>
      <w:r w:rsidR="002938CB" w:rsidRPr="00476BC8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alvage procedure</w:t>
      </w:r>
    </w:p>
    <w:tbl>
      <w:tblPr>
        <w:tblStyle w:val="PlainTable1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502"/>
        <w:gridCol w:w="326"/>
        <w:gridCol w:w="326"/>
        <w:gridCol w:w="326"/>
        <w:gridCol w:w="326"/>
        <w:gridCol w:w="326"/>
        <w:gridCol w:w="326"/>
        <w:gridCol w:w="326"/>
        <w:gridCol w:w="326"/>
        <w:gridCol w:w="718"/>
      </w:tblGrid>
      <w:tr w:rsidR="002938CB" w:rsidRPr="00476BC8" w:rsidTr="00476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2938CB" w:rsidRPr="00476BC8" w:rsidRDefault="002938CB" w:rsidP="006D053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US" w:eastAsia="en-GB"/>
              </w:rPr>
              <w:t xml:space="preserve">Study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otal</w:t>
            </w:r>
          </w:p>
        </w:tc>
      </w:tr>
      <w:tr w:rsidR="002938CB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  <w:hideMark/>
          </w:tcPr>
          <w:p w:rsidR="002938CB" w:rsidRPr="00476BC8" w:rsidRDefault="002938CB" w:rsidP="006D05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US" w:eastAsia="en-GB"/>
              </w:rPr>
              <w:t>Denervation</w:t>
            </w:r>
          </w:p>
        </w:tc>
      </w:tr>
      <w:tr w:rsidR="002938CB" w:rsidRPr="00476BC8" w:rsidTr="008E08C0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38CB" w:rsidRPr="00476BC8" w:rsidRDefault="008E08C0" w:rsidP="003E5B98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Radu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</w:t>
            </w:r>
          </w:p>
        </w:tc>
      </w:tr>
      <w:tr w:rsidR="002938CB" w:rsidRPr="00476BC8" w:rsidTr="008E0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38CB" w:rsidRPr="00476BC8" w:rsidRDefault="008E08C0" w:rsidP="003E5B98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Roth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2938CB" w:rsidRPr="00476BC8" w:rsidTr="008E08C0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938CB" w:rsidRPr="003E5B98" w:rsidRDefault="008E08C0" w:rsidP="003E5B98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Schweiz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et al.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938CB" w:rsidRPr="00476BC8" w:rsidRDefault="002938CB" w:rsidP="006D05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8E08C0" w:rsidRPr="00476BC8" w:rsidTr="008E0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E08C0" w:rsidRDefault="008E08C0" w:rsidP="008E08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Weinstei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et al. 200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</w:t>
            </w:r>
          </w:p>
        </w:tc>
      </w:tr>
      <w:tr w:rsidR="008E08C0" w:rsidRPr="00476BC8" w:rsidTr="00476BC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</w:tcPr>
          <w:p w:rsidR="008E08C0" w:rsidRPr="008E08C0" w:rsidRDefault="008E08C0" w:rsidP="008E08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proofErr w:type="spellStart"/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terposition</w:t>
            </w:r>
            <w:proofErr w:type="spellEnd"/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</w:t>
            </w:r>
            <w:proofErr w:type="spellStart"/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rthroplasty</w:t>
            </w:r>
            <w:proofErr w:type="spellEnd"/>
          </w:p>
        </w:tc>
      </w:tr>
      <w:tr w:rsidR="008E08C0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E08C0" w:rsidRPr="006B4CC3" w:rsidRDefault="008E08C0" w:rsidP="008E08C0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equigno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 200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</w:t>
            </w:r>
          </w:p>
        </w:tc>
      </w:tr>
      <w:tr w:rsidR="008E08C0" w:rsidRPr="00476BC8" w:rsidTr="00476BC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E08C0" w:rsidRPr="008E08C0" w:rsidRDefault="008E08C0" w:rsidP="008E08C0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E08C0">
              <w:rPr>
                <w:rFonts w:ascii="Times New Roman" w:hAnsi="Times New Roman" w:cs="Times New Roman"/>
                <w:sz w:val="22"/>
              </w:rPr>
              <w:t>Szalay</w:t>
            </w:r>
            <w:proofErr w:type="spellEnd"/>
            <w:r w:rsidRPr="008E08C0">
              <w:rPr>
                <w:rFonts w:ascii="Times New Roman" w:hAnsi="Times New Roman" w:cs="Times New Roman"/>
                <w:sz w:val="22"/>
              </w:rPr>
              <w:t xml:space="preserve"> et al. 2011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8E08C0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E08C0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8E08C0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</w:tcPr>
          <w:p w:rsidR="008E08C0" w:rsidRPr="00476BC8" w:rsidRDefault="008E08C0" w:rsidP="008E08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otal arthroplasty</w:t>
            </w:r>
          </w:p>
        </w:tc>
      </w:tr>
      <w:tr w:rsidR="008E08C0" w:rsidRPr="00476BC8" w:rsidTr="00476BC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E08C0" w:rsidRPr="00476BC8" w:rsidRDefault="008E08C0" w:rsidP="008E08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Holzbaue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2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8E08C0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E08C0" w:rsidRPr="00476BC8" w:rsidRDefault="008E08C0" w:rsidP="008E08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Reigsta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1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8E08C0" w:rsidRPr="00476BC8" w:rsidRDefault="008E08C0" w:rsidP="008E08C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8E08C0" w:rsidRPr="00476BC8" w:rsidTr="00476B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  <w:hideMark/>
          </w:tcPr>
          <w:p w:rsidR="008E08C0" w:rsidRPr="00476BC8" w:rsidRDefault="008E08C0" w:rsidP="008E08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US" w:eastAsia="en-GB"/>
              </w:rPr>
              <w:t xml:space="preserve">Proximal row </w:t>
            </w:r>
            <w:proofErr w:type="spellStart"/>
            <w:r w:rsidRPr="00476BC8">
              <w:rPr>
                <w:rFonts w:ascii="Times New Roman" w:eastAsia="Times New Roman" w:hAnsi="Times New Roman" w:cs="Times New Roman"/>
                <w:sz w:val="22"/>
                <w:lang w:val="en-US" w:eastAsia="en-GB"/>
              </w:rPr>
              <w:t>carpectomy</w:t>
            </w:r>
            <w:proofErr w:type="spellEnd"/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D75AAF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D75AAF">
              <w:rPr>
                <w:rFonts w:ascii="Times New Roman" w:hAnsi="Times New Roman" w:cs="Times New Roman"/>
                <w:sz w:val="22"/>
              </w:rPr>
              <w:t>Aita</w:t>
            </w:r>
            <w:proofErr w:type="spellEnd"/>
            <w:r w:rsidRPr="00D75AAF">
              <w:rPr>
                <w:rFonts w:ascii="Times New Roman" w:hAnsi="Times New Roman" w:cs="Times New Roman"/>
                <w:sz w:val="22"/>
              </w:rPr>
              <w:t xml:space="preserve"> et al. </w:t>
            </w:r>
            <w:r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D75AAF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hen et al</w:t>
            </w:r>
            <w:r w:rsidRPr="00D75AA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2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D75AAF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D75AAF">
              <w:rPr>
                <w:rFonts w:ascii="Times New Roman" w:hAnsi="Times New Roman" w:cs="Times New Roman"/>
                <w:sz w:val="22"/>
              </w:rPr>
              <w:t>Jebson</w:t>
            </w:r>
            <w:proofErr w:type="spellEnd"/>
            <w:r w:rsidRPr="00D75AA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t al</w:t>
            </w:r>
            <w:r w:rsidRPr="00D75AA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6B4CC3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gelvoor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Pr="00D75AA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2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D75AAF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75AAF">
              <w:rPr>
                <w:rFonts w:ascii="Times New Roman" w:hAnsi="Times New Roman" w:cs="Times New Roman"/>
                <w:sz w:val="22"/>
              </w:rPr>
              <w:t>Pogliacomi</w:t>
            </w:r>
            <w:proofErr w:type="spellEnd"/>
            <w:r w:rsidRPr="00D75AAF">
              <w:rPr>
                <w:rFonts w:ascii="Times New Roman" w:hAnsi="Times New Roman" w:cs="Times New Roman"/>
                <w:sz w:val="22"/>
              </w:rPr>
              <w:t xml:space="preserve"> et al.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0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D75AAF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Salamon</w:t>
            </w:r>
            <w:proofErr w:type="spellEnd"/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D75AAF">
              <w:rPr>
                <w:rFonts w:ascii="Times New Roman" w:hAnsi="Times New Roman" w:cs="Times New Roman"/>
                <w:sz w:val="22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1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6B4CC3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 Smet et al</w:t>
            </w:r>
            <w:r w:rsidRPr="00D75AA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6B4CC3" w:rsidRDefault="003F36C9" w:rsidP="003F36C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treic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Pr="00D75AA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val="en-GB" w:eastAsia="en-GB"/>
              </w:rPr>
            </w:pPr>
            <w:proofErr w:type="spellStart"/>
            <w:r w:rsidRPr="00476BC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idcarpal</w:t>
            </w:r>
            <w:proofErr w:type="spellEnd"/>
            <w:r w:rsidRPr="00476BC8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</w:t>
            </w:r>
            <w:proofErr w:type="spellStart"/>
            <w:r w:rsidRPr="00476BC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rthrodesis</w:t>
            </w:r>
            <w:proofErr w:type="spellEnd"/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Abdelaziz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Aita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Calundruccio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Cha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 xml:space="preserve">Chung </w:t>
            </w:r>
            <w:r w:rsidRPr="00975A5E">
              <w:rPr>
                <w:rFonts w:ascii="Times New Roman" w:hAnsi="Times New Roman" w:cs="Times New Roman"/>
                <w:sz w:val="22"/>
              </w:rPr>
              <w:t>et al.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75A5E">
              <w:rPr>
                <w:rFonts w:ascii="Times New Roman" w:hAnsi="Times New Roman" w:cs="Times New Roman"/>
                <w:sz w:val="22"/>
              </w:rPr>
              <w:t>Cohen et al. 2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476BC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L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orr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Dimitrios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 xml:space="preserve">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Durand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et al. 2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Ferreres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 xml:space="preserve"> et al.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Ghargozloo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 xml:space="preserve"> et al. 2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Herneka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Huang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Kendal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75A5E">
              <w:rPr>
                <w:rFonts w:ascii="Times New Roman" w:hAnsi="Times New Roman" w:cs="Times New Roman"/>
                <w:sz w:val="22"/>
              </w:rPr>
              <w:t>Khan et al. 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Maire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 xml:space="preserve"> et al.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Mantovani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Schindelar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2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Singh et al. 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75A5E">
              <w:rPr>
                <w:rFonts w:ascii="Times New Roman" w:hAnsi="Times New Roman" w:cs="Times New Roman"/>
                <w:sz w:val="22"/>
              </w:rPr>
              <w:t>De Smet et al.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0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75A5E">
              <w:rPr>
                <w:rFonts w:ascii="Times New Roman" w:hAnsi="Times New Roman" w:cs="Times New Roman"/>
                <w:sz w:val="22"/>
              </w:rPr>
              <w:t>De Smet et al.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75A5E">
              <w:rPr>
                <w:rFonts w:ascii="Times New Roman" w:hAnsi="Times New Roman" w:cs="Times New Roman"/>
                <w:sz w:val="22"/>
              </w:rPr>
              <w:t>Tielemans et al.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Undurraga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 xml:space="preserve"> et al. 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75A5E">
              <w:rPr>
                <w:rFonts w:ascii="Times New Roman" w:hAnsi="Times New Roman" w:cs="Times New Roman"/>
                <w:sz w:val="22"/>
              </w:rPr>
              <w:t>Winkler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Yao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US" w:eastAsia="en-GB"/>
              </w:rPr>
              <w:t>Radiocarpal arthrodesis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975A5E">
              <w:rPr>
                <w:rFonts w:ascii="Times New Roman" w:hAnsi="Times New Roman" w:cs="Times New Roman"/>
                <w:sz w:val="22"/>
                <w:lang w:val="en-GB"/>
              </w:rPr>
              <w:t>Bach et al. 1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>Beyermann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 xml:space="preserve"> et al. 2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476BC8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Degeorg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 xml:space="preserve"> et al. 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Garcia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>-Elias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0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>Inoue et al. 1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>Kilgus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 xml:space="preserve"> et al. 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0</w:t>
            </w:r>
          </w:p>
        </w:tc>
      </w:tr>
      <w:tr w:rsidR="003F36C9" w:rsidRPr="00476BC8" w:rsidTr="003F36C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Quadbauer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1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>Tomaino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  <w:lang w:val="en-US"/>
              </w:rPr>
              <w:t xml:space="preserve"> et al. 1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  <w:tr w:rsidR="003F36C9" w:rsidRPr="00476BC8" w:rsidTr="003F36C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lastRenderedPageBreak/>
              <w:t>Yajima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1994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</w:t>
            </w:r>
          </w:p>
        </w:tc>
      </w:tr>
      <w:tr w:rsidR="003F36C9" w:rsidRPr="00476BC8" w:rsidTr="003F3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3F36C9" w:rsidRPr="00975A5E" w:rsidRDefault="003F36C9" w:rsidP="003F36C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75A5E">
              <w:rPr>
                <w:rFonts w:ascii="Times New Roman" w:hAnsi="Times New Roman" w:cs="Times New Roman"/>
                <w:sz w:val="22"/>
              </w:rPr>
              <w:t>Yajima</w:t>
            </w:r>
            <w:proofErr w:type="spellEnd"/>
            <w:r w:rsidRPr="00975A5E">
              <w:rPr>
                <w:rFonts w:ascii="Times New Roman" w:hAnsi="Times New Roman" w:cs="Times New Roman"/>
                <w:sz w:val="22"/>
              </w:rPr>
              <w:t xml:space="preserve"> et al. 1994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3</w:t>
            </w:r>
          </w:p>
        </w:tc>
      </w:tr>
      <w:tr w:rsidR="003F36C9" w:rsidRPr="00476BC8" w:rsidTr="00476B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Total </w:t>
            </w:r>
            <w:proofErr w:type="spellStart"/>
            <w:r w:rsidRPr="00476BC8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rthrodesis</w:t>
            </w:r>
            <w:proofErr w:type="spellEnd"/>
          </w:p>
        </w:tc>
      </w:tr>
      <w:tr w:rsidR="003F36C9" w:rsidRPr="00476BC8" w:rsidTr="00476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3F36C9" w:rsidRPr="00476BC8" w:rsidRDefault="003F36C9" w:rsidP="003F36C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617340">
              <w:rPr>
                <w:rFonts w:ascii="Times New Roman" w:hAnsi="Times New Roman" w:cs="Times New Roman"/>
                <w:sz w:val="22"/>
              </w:rPr>
              <w:t>De Smet et al.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F36C9" w:rsidRPr="00476BC8" w:rsidRDefault="003F36C9" w:rsidP="003F36C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476BC8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</w:t>
            </w:r>
          </w:p>
        </w:tc>
      </w:tr>
    </w:tbl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2938CB" w:rsidRPr="00476BC8" w:rsidRDefault="002938CB" w:rsidP="002938C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:rsidR="003E5B98" w:rsidRDefault="003E5B98" w:rsidP="002938CB">
      <w:pPr>
        <w:rPr>
          <w:rFonts w:ascii="Times New Roman" w:hAnsi="Times New Roman" w:cs="Times New Roman"/>
          <w:sz w:val="22"/>
        </w:rPr>
      </w:pPr>
    </w:p>
    <w:p w:rsidR="003E5B98" w:rsidRDefault="003E5B98" w:rsidP="002938CB">
      <w:pPr>
        <w:rPr>
          <w:rFonts w:ascii="Times New Roman" w:hAnsi="Times New Roman" w:cs="Times New Roman"/>
          <w:sz w:val="22"/>
        </w:rPr>
      </w:pPr>
    </w:p>
    <w:p w:rsidR="008E5D1E" w:rsidRPr="00476BC8" w:rsidRDefault="003E5B98" w:rsidP="002938C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fldChar w:fldCharType="end"/>
      </w:r>
    </w:p>
    <w:sectPr w:rsidR="008E5D1E" w:rsidRPr="00476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8F5"/>
    <w:multiLevelType w:val="hybridMultilevel"/>
    <w:tmpl w:val="991A1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4C41"/>
    <w:multiLevelType w:val="hybridMultilevel"/>
    <w:tmpl w:val="2ADEF226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796A"/>
    <w:multiLevelType w:val="hybridMultilevel"/>
    <w:tmpl w:val="F56A9402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3441A"/>
    <w:multiLevelType w:val="hybridMultilevel"/>
    <w:tmpl w:val="018CC98A"/>
    <w:lvl w:ilvl="0" w:tplc="03FC4E9A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75B16"/>
    <w:multiLevelType w:val="hybridMultilevel"/>
    <w:tmpl w:val="49BC04D2"/>
    <w:lvl w:ilvl="0" w:tplc="9E861F96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F45AF"/>
    <w:multiLevelType w:val="hybridMultilevel"/>
    <w:tmpl w:val="C02E577E"/>
    <w:lvl w:ilvl="0" w:tplc="608EA1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Verdan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s5e2phrxvfeex9tkvdwzl00zxzfp0awds&quot;&gt;Library Review&lt;record-ids&gt;&lt;item&gt;873&lt;/item&gt;&lt;/record-ids&gt;&lt;/item&gt;&lt;/Libraries&gt;"/>
  </w:docVars>
  <w:rsids>
    <w:rsidRoot w:val="009A40C0"/>
    <w:rsid w:val="00123B2A"/>
    <w:rsid w:val="001D1FA7"/>
    <w:rsid w:val="002938CB"/>
    <w:rsid w:val="00323AF9"/>
    <w:rsid w:val="003E5B98"/>
    <w:rsid w:val="003F36C9"/>
    <w:rsid w:val="00476BC8"/>
    <w:rsid w:val="004C583F"/>
    <w:rsid w:val="008E08C0"/>
    <w:rsid w:val="008E5D1E"/>
    <w:rsid w:val="00940FCE"/>
    <w:rsid w:val="009A40C0"/>
    <w:rsid w:val="00AF22C7"/>
    <w:rsid w:val="00B62C34"/>
    <w:rsid w:val="00E36A2E"/>
    <w:rsid w:val="00FA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019F36"/>
  <w15:chartTrackingRefBased/>
  <w15:docId w15:val="{C358F963-9FF4-44D9-AB77-2F99BD6E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0C0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9A40C0"/>
  </w:style>
  <w:style w:type="character" w:customStyle="1" w:styleId="spellingerror">
    <w:name w:val="spellingerror"/>
    <w:basedOn w:val="DefaultParagraphFont"/>
    <w:rsid w:val="009A40C0"/>
  </w:style>
  <w:style w:type="character" w:customStyle="1" w:styleId="eop">
    <w:name w:val="eop"/>
    <w:basedOn w:val="DefaultParagraphFont"/>
    <w:rsid w:val="009A40C0"/>
  </w:style>
  <w:style w:type="paragraph" w:styleId="NoSpacing">
    <w:name w:val="No Spacing"/>
    <w:uiPriority w:val="1"/>
    <w:qFormat/>
    <w:rsid w:val="009A40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0C0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C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40C0"/>
    <w:pPr>
      <w:spacing w:line="240" w:lineRule="auto"/>
    </w:pPr>
    <w:rPr>
      <w:i/>
      <w:iCs/>
      <w:color w:val="44546A" w:themeColor="text2"/>
      <w:szCs w:val="18"/>
    </w:rPr>
  </w:style>
  <w:style w:type="table" w:styleId="GridTable4">
    <w:name w:val="Grid Table 4"/>
    <w:basedOn w:val="TableNormal"/>
    <w:uiPriority w:val="49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A40C0"/>
    <w:pPr>
      <w:spacing w:after="0" w:line="259" w:lineRule="auto"/>
      <w:ind w:left="720"/>
      <w:contextualSpacing/>
    </w:pPr>
    <w:rPr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C0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C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A40C0"/>
    <w:rPr>
      <w:b/>
      <w:bCs/>
      <w:szCs w:val="20"/>
    </w:rPr>
  </w:style>
  <w:style w:type="table" w:styleId="TableGrid">
    <w:name w:val="Table Grid"/>
    <w:basedOn w:val="TableNormal"/>
    <w:uiPriority w:val="39"/>
    <w:rsid w:val="009A40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4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0C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0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A40C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0C0"/>
    <w:rPr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0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0C0"/>
    <w:rPr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0C0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0C0"/>
    <w:rPr>
      <w:vertAlign w:val="superscript"/>
    </w:rPr>
  </w:style>
  <w:style w:type="paragraph" w:styleId="Revision">
    <w:name w:val="Revision"/>
    <w:hidden/>
    <w:uiPriority w:val="99"/>
    <w:semiHidden/>
    <w:rsid w:val="009A40C0"/>
    <w:pPr>
      <w:spacing w:line="240" w:lineRule="auto"/>
    </w:pPr>
    <w:rPr>
      <w:sz w:val="18"/>
    </w:rPr>
  </w:style>
  <w:style w:type="table" w:styleId="PlainTable1">
    <w:name w:val="Plain Table 1"/>
    <w:basedOn w:val="TableNormal"/>
    <w:uiPriority w:val="41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18</Words>
  <Characters>1581</Characters>
  <Application>Microsoft Office Word</Application>
  <DocSecurity>0</DocSecurity>
  <Lines>550</Lines>
  <Paragraphs>5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en, Jane (SURGERY)</dc:creator>
  <cp:keywords/>
  <dc:description/>
  <cp:lastModifiedBy>Gruisen, Jane (SURGERY)</cp:lastModifiedBy>
  <cp:revision>13</cp:revision>
  <dcterms:created xsi:type="dcterms:W3CDTF">2024-01-15T08:59:00Z</dcterms:created>
  <dcterms:modified xsi:type="dcterms:W3CDTF">2024-04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36f7c171c04bf07170823eedf4821a2d680cd648fb2980ff72dc8a24abca5e</vt:lpwstr>
  </property>
</Properties>
</file>